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93FF6" w14:textId="77777777" w:rsidR="00583C04" w:rsidRDefault="00000000">
      <w:pPr>
        <w:rPr>
          <w:rFonts w:ascii="Times New Roman" w:hAnsi="Times New Roman" w:cs="Times New Roman"/>
          <w:sz w:val="24"/>
          <w:szCs w:val="24"/>
        </w:rPr>
      </w:pPr>
      <w:bookmarkStart w:id="0" w:name="OLE_LINK24"/>
      <w:r>
        <w:rPr>
          <w:rFonts w:ascii="Times New Roman" w:hAnsi="Times New Roman" w:cs="Times New Roman" w:hint="eastAsia"/>
          <w:sz w:val="24"/>
          <w:szCs w:val="24"/>
        </w:rPr>
        <w:t>S6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Data for Fig 4G: </w:t>
      </w:r>
      <w:proofErr w:type="spellStart"/>
      <w:r>
        <w:rPr>
          <w:rFonts w:ascii="Times New Roman" w:hAnsi="Times New Roman" w:cs="Times New Roman"/>
          <w:sz w:val="24"/>
          <w:szCs w:val="24"/>
        </w:rPr>
        <w:t>Cp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ral</w:t>
      </w:r>
      <w:r>
        <w:rPr>
          <w:rFonts w:ascii="Times New Roman" w:hAnsi="Times New Roman" w:cs="Times New Roman" w:hint="eastAsia"/>
          <w:sz w:val="24"/>
          <w:szCs w:val="24"/>
        </w:rPr>
        <w:t xml:space="preserve"> RNA</w:t>
      </w:r>
      <w:r>
        <w:rPr>
          <w:rFonts w:ascii="Times New Roman" w:hAnsi="Times New Roman" w:cs="Times New Roman"/>
          <w:sz w:val="24"/>
          <w:szCs w:val="24"/>
        </w:rPr>
        <w:t xml:space="preserve"> shedding was detected in nasal</w:t>
      </w:r>
      <w:r>
        <w:rPr>
          <w:rFonts w:ascii="Times New Roman" w:hAnsi="Times New Roman" w:cs="Times New Roman" w:hint="eastAsia"/>
          <w:sz w:val="24"/>
          <w:szCs w:val="24"/>
        </w:rPr>
        <w:t xml:space="preserve"> swabs of goats (RNA copy number/mL)</w:t>
      </w:r>
    </w:p>
    <w:tbl>
      <w:tblPr>
        <w:tblW w:w="11600" w:type="dxa"/>
        <w:tblInd w:w="9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461"/>
        <w:gridCol w:w="1691"/>
        <w:gridCol w:w="1602"/>
        <w:gridCol w:w="1699"/>
        <w:gridCol w:w="1858"/>
        <w:gridCol w:w="1859"/>
      </w:tblGrid>
      <w:tr w:rsidR="00583C04" w14:paraId="34625718" w14:textId="77777777">
        <w:trPr>
          <w:trHeight w:val="31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7C241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pi</w:t>
            </w:r>
          </w:p>
        </w:tc>
        <w:tc>
          <w:tcPr>
            <w:tcW w:w="47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3F1D6" w14:textId="77777777" w:rsidR="00583C0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C-Goat</w:t>
            </w:r>
          </w:p>
        </w:tc>
        <w:tc>
          <w:tcPr>
            <w:tcW w:w="5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15763" w14:textId="77777777" w:rsidR="00583C04" w:rsidRDefault="0000000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-Goat</w:t>
            </w:r>
          </w:p>
        </w:tc>
      </w:tr>
      <w:tr w:rsidR="00583C04" w14:paraId="529F0512" w14:textId="77777777">
        <w:trPr>
          <w:trHeight w:val="310"/>
        </w:trPr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3FD4D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34B0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702E1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3B65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7161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47FF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A621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583C04" w14:paraId="5A5AA6A5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26F83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CC49D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9493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A790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2930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8E33E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27BF7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583C04" w14:paraId="52A2BDE3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E1B4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A775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1105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944D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A439D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9841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D49F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583C04" w14:paraId="2C439D1F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9D68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86DA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64DD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3BF1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553C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0999E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2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0C6D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583C04" w14:paraId="41BFCE26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7AD7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85602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64A4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C038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F99C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CAA4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59772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583C04" w14:paraId="052DBFB3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6A8F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8D93A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417D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33D2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BF035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F0D4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5CB1C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</w:p>
        </w:tc>
      </w:tr>
      <w:tr w:rsidR="00583C04" w14:paraId="65616DD6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F74A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B3BE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3C0B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386F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FA3E9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F438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C244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</w:tr>
      <w:tr w:rsidR="00583C04" w14:paraId="0B936B1B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A15A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E825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7CE0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8860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A8D0A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17B05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461B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</w:tr>
      <w:tr w:rsidR="00583C04" w14:paraId="7C91668A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9080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3FFD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9D4E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B5B7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1B66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A03CD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B0F4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</w:tr>
      <w:tr w:rsidR="00583C04" w14:paraId="47BD662E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BD88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EFEEC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6898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6648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BDAE9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9CEC5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4942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</w:tr>
      <w:tr w:rsidR="00583C04" w14:paraId="0DEFA63A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E08E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48C5E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B164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087E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A855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FA7B6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1BAFF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×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</w:tr>
      <w:tr w:rsidR="00583C04" w14:paraId="6765C50A" w14:textId="77777777">
        <w:trPr>
          <w:trHeight w:val="310"/>
        </w:trPr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8AD87" w14:textId="77777777" w:rsidR="00583C0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5DF32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06220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11AC0" w14:textId="77777777" w:rsidR="00583C04" w:rsidRDefault="00000000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/ 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6C0946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C8DE1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BED91" w14:textId="77777777" w:rsidR="00583C04" w:rsidRDefault="00000000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</w:t>
            </w:r>
          </w:p>
        </w:tc>
      </w:tr>
    </w:tbl>
    <w:p w14:paraId="46450A04" w14:textId="77777777" w:rsidR="00583C04" w:rsidRDefault="00583C04">
      <w:pPr>
        <w:rPr>
          <w:rFonts w:ascii="Times New Roman" w:hAnsi="Times New Roman" w:cs="Times New Roman"/>
          <w:sz w:val="24"/>
          <w:szCs w:val="24"/>
        </w:rPr>
      </w:pPr>
    </w:p>
    <w:p w14:paraId="0A1F1EDA" w14:textId="764E5BC2" w:rsidR="00583C04" w:rsidRDefault="00000000" w:rsidP="00C251D3">
      <w:pPr>
        <w:widowControl/>
        <w:jc w:val="left"/>
        <w:textAlignment w:val="bottom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/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：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:lang w:bidi="ar"/>
        </w:rPr>
        <w:t>undetected.</w:t>
      </w:r>
    </w:p>
    <w:sectPr w:rsidR="00583C04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43DA2" w14:textId="77777777" w:rsidR="00546ECA" w:rsidRDefault="00546ECA">
      <w:pPr>
        <w:spacing w:line="240" w:lineRule="auto"/>
      </w:pPr>
      <w:r>
        <w:separator/>
      </w:r>
    </w:p>
  </w:endnote>
  <w:endnote w:type="continuationSeparator" w:id="0">
    <w:p w14:paraId="698847C3" w14:textId="77777777" w:rsidR="00546ECA" w:rsidRDefault="00546EC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7544511A" w14:textId="77777777" w:rsidR="00583C04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58E83ECA" w14:textId="77777777" w:rsidR="00583C04" w:rsidRDefault="00583C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B41D97" w14:textId="77777777" w:rsidR="00546ECA" w:rsidRDefault="00546ECA">
      <w:pPr>
        <w:spacing w:after="0"/>
      </w:pPr>
      <w:r>
        <w:separator/>
      </w:r>
    </w:p>
  </w:footnote>
  <w:footnote w:type="continuationSeparator" w:id="0">
    <w:p w14:paraId="602EAA07" w14:textId="77777777" w:rsidR="00546ECA" w:rsidRDefault="00546EC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424FA9"/>
    <w:rsid w:val="00475A7D"/>
    <w:rsid w:val="00491F96"/>
    <w:rsid w:val="00540FD6"/>
    <w:rsid w:val="00546ECA"/>
    <w:rsid w:val="00583C04"/>
    <w:rsid w:val="00710574"/>
    <w:rsid w:val="00856CA3"/>
    <w:rsid w:val="00877537"/>
    <w:rsid w:val="00A40019"/>
    <w:rsid w:val="00C251D3"/>
    <w:rsid w:val="00CD050F"/>
    <w:rsid w:val="00D504FE"/>
    <w:rsid w:val="00DF1F36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5CCD37"/>
  <w15:docId w15:val="{B6E96ACF-6644-412C-A020-4A2007A83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C251D3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5</cp:revision>
  <dcterms:created xsi:type="dcterms:W3CDTF">2024-12-10T12:29:00Z</dcterms:created>
  <dcterms:modified xsi:type="dcterms:W3CDTF">2025-02-17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